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2FD0F" w14:textId="6F83B7DF" w:rsidR="00617165" w:rsidRPr="002824AE" w:rsidRDefault="002824A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24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10CF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C10CFD" w:rsidRPr="002824A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824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136B3">
        <w:rPr>
          <w:rFonts w:ascii="Times New Roman" w:hAnsi="Times New Roman" w:cs="Times New Roman"/>
          <w:sz w:val="24"/>
          <w:szCs w:val="24"/>
          <w:lang w:val="en-US"/>
        </w:rPr>
        <w:t xml:space="preserve">Primer/probe sets of </w:t>
      </w:r>
      <w:r w:rsidR="00CD0D49" w:rsidRPr="009136B3">
        <w:rPr>
          <w:rFonts w:ascii="Times New Roman" w:hAnsi="Times New Roman" w:cs="Times New Roman"/>
          <w:sz w:val="24"/>
          <w:szCs w:val="24"/>
          <w:lang w:val="en-US"/>
        </w:rPr>
        <w:t xml:space="preserve">four </w:t>
      </w:r>
      <w:r w:rsidRPr="009136B3">
        <w:rPr>
          <w:rFonts w:ascii="Times New Roman" w:hAnsi="Times New Roman" w:cs="Times New Roman"/>
          <w:sz w:val="24"/>
          <w:szCs w:val="24"/>
          <w:lang w:val="en-US"/>
        </w:rPr>
        <w:t xml:space="preserve">multiplex </w:t>
      </w:r>
      <w:proofErr w:type="spellStart"/>
      <w:r w:rsidR="00F7676A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="00F7676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136B3">
        <w:rPr>
          <w:rFonts w:ascii="Times New Roman" w:hAnsi="Times New Roman" w:cs="Times New Roman"/>
          <w:sz w:val="24"/>
          <w:szCs w:val="24"/>
          <w:lang w:val="en-US"/>
        </w:rPr>
        <w:t>PCR for intestinal parasites</w:t>
      </w:r>
      <w:r w:rsidRPr="002824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2B2FD0A" w14:textId="77777777" w:rsidR="002824AE" w:rsidRDefault="002824A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19"/>
        <w:gridCol w:w="1583"/>
        <w:gridCol w:w="6069"/>
        <w:gridCol w:w="1083"/>
      </w:tblGrid>
      <w:tr w:rsidR="008011E4" w:rsidRPr="00210A1A" w14:paraId="0F192011" w14:textId="77777777" w:rsidTr="00B441AA">
        <w:tc>
          <w:tcPr>
            <w:tcW w:w="1129" w:type="dxa"/>
            <w:vAlign w:val="center"/>
          </w:tcPr>
          <w:p w14:paraId="57A26B9B" w14:textId="77777777" w:rsidR="008011E4" w:rsidRPr="00210A1A" w:rsidRDefault="00CD0D4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plex</w:t>
            </w:r>
          </w:p>
        </w:tc>
        <w:tc>
          <w:tcPr>
            <w:tcW w:w="1583" w:type="dxa"/>
            <w:vAlign w:val="center"/>
          </w:tcPr>
          <w:p w14:paraId="0D0706A2" w14:textId="77777777" w:rsidR="008011E4" w:rsidRPr="00210A1A" w:rsidRDefault="000C5C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site</w:t>
            </w:r>
          </w:p>
        </w:tc>
        <w:tc>
          <w:tcPr>
            <w:tcW w:w="6355" w:type="dxa"/>
            <w:vAlign w:val="center"/>
          </w:tcPr>
          <w:p w14:paraId="619628DA" w14:textId="77777777" w:rsidR="008011E4" w:rsidRPr="00210A1A" w:rsidRDefault="008011E4" w:rsidP="008011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s/probe</w:t>
            </w:r>
          </w:p>
        </w:tc>
        <w:tc>
          <w:tcPr>
            <w:tcW w:w="561" w:type="dxa"/>
            <w:vAlign w:val="center"/>
          </w:tcPr>
          <w:p w14:paraId="58AA0F48" w14:textId="77777777" w:rsidR="008011E4" w:rsidRPr="00210A1A" w:rsidRDefault="008011E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A850F3" w:rsidRPr="00446880" w14:paraId="294CCD39" w14:textId="77777777" w:rsidTr="00B441AA">
        <w:trPr>
          <w:trHeight w:val="1052"/>
        </w:trPr>
        <w:tc>
          <w:tcPr>
            <w:tcW w:w="1129" w:type="dxa"/>
            <w:vMerge w:val="restart"/>
            <w:vAlign w:val="center"/>
          </w:tcPr>
          <w:p w14:paraId="51EFD6A9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3" w:type="dxa"/>
            <w:vAlign w:val="center"/>
          </w:tcPr>
          <w:p w14:paraId="790AEADB" w14:textId="77777777" w:rsidR="00A850F3" w:rsidRPr="00210A1A" w:rsidRDefault="00A850F3" w:rsidP="00A850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Entamoeba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histolytica</w:t>
            </w:r>
            <w:proofErr w:type="spellEnd"/>
          </w:p>
        </w:tc>
        <w:tc>
          <w:tcPr>
            <w:tcW w:w="6355" w:type="dxa"/>
            <w:vAlign w:val="center"/>
          </w:tcPr>
          <w:p w14:paraId="32E0CF1E" w14:textId="77777777" w:rsidR="00A850F3" w:rsidRPr="00446880" w:rsidRDefault="00AD6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446880" w:rsidRPr="00446880">
              <w:rPr>
                <w:rFonts w:ascii="Times New Roman" w:hAnsi="Times New Roman" w:cs="Times New Roman"/>
                <w:sz w:val="20"/>
                <w:szCs w:val="20"/>
              </w:rPr>
              <w:t xml:space="preserve"> 5’-ATTGTCGTGGCATCCTAACTCA</w:t>
            </w:r>
            <w:r w:rsidR="00210A1A" w:rsidRPr="0044688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7576799A" w14:textId="77777777" w:rsidR="00AD6DA3" w:rsidRPr="00446880" w:rsidRDefault="00AD6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r w:rsidR="00446880" w:rsidRPr="00446880">
              <w:rPr>
                <w:rFonts w:ascii="Times New Roman" w:hAnsi="Times New Roman" w:cs="Times New Roman"/>
                <w:sz w:val="20"/>
                <w:szCs w:val="20"/>
              </w:rPr>
              <w:t xml:space="preserve"> 5’-GCGGACGGCTCATTATAACA</w:t>
            </w:r>
            <w:r w:rsidR="00210A1A" w:rsidRPr="0044688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5D2402A1" w14:textId="77777777" w:rsidR="00AD6DA3" w:rsidRPr="001D7A7B" w:rsidRDefault="00AD6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 w:rsidR="00210A1A" w:rsidRPr="001D7A7B">
              <w:rPr>
                <w:rFonts w:ascii="Times New Roman" w:hAnsi="Times New Roman" w:cs="Times New Roman"/>
                <w:sz w:val="20"/>
                <w:szCs w:val="20"/>
              </w:rPr>
              <w:t xml:space="preserve"> 5’-FAM-</w:t>
            </w:r>
            <w:r w:rsidR="00C85ABA" w:rsidRPr="001D7A7B">
              <w:rPr>
                <w:rFonts w:ascii="Times New Roman" w:hAnsi="Times New Roman" w:cs="Times New Roman"/>
                <w:sz w:val="20"/>
                <w:szCs w:val="20"/>
              </w:rPr>
              <w:t>TCATTGAATGAATTGGCCATTT</w:t>
            </w:r>
            <w:r w:rsidR="00210A1A" w:rsidRPr="001D7A7B">
              <w:rPr>
                <w:rFonts w:ascii="Times New Roman" w:hAnsi="Times New Roman" w:cs="Times New Roman"/>
                <w:sz w:val="20"/>
                <w:szCs w:val="20"/>
              </w:rPr>
              <w:t>-3’-MGB</w:t>
            </w:r>
          </w:p>
        </w:tc>
        <w:tc>
          <w:tcPr>
            <w:tcW w:w="561" w:type="dxa"/>
            <w:vAlign w:val="center"/>
          </w:tcPr>
          <w:p w14:paraId="4985B3BA" w14:textId="247726BE" w:rsidR="00A850F3" w:rsidRPr="00A649F8" w:rsidRDefault="00E81526" w:rsidP="00E81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446880" w14:paraId="0A190D1F" w14:textId="77777777" w:rsidTr="00B441AA">
        <w:trPr>
          <w:trHeight w:val="1052"/>
        </w:trPr>
        <w:tc>
          <w:tcPr>
            <w:tcW w:w="1129" w:type="dxa"/>
            <w:vMerge/>
            <w:vAlign w:val="center"/>
          </w:tcPr>
          <w:p w14:paraId="0269D7B5" w14:textId="77777777" w:rsidR="00A850F3" w:rsidRPr="001D7A7B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3184DF9F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Entamoeba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6355" w:type="dxa"/>
            <w:vAlign w:val="center"/>
          </w:tcPr>
          <w:p w14:paraId="51839853" w14:textId="77777777" w:rsidR="00446880" w:rsidRPr="00446880" w:rsidRDefault="00446880" w:rsidP="0044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For 5’-ATTGTCGTGGCATCCTAACTCA-3’</w:t>
            </w:r>
          </w:p>
          <w:p w14:paraId="40779686" w14:textId="77777777" w:rsidR="00446880" w:rsidRPr="00446880" w:rsidRDefault="00446880" w:rsidP="00446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Rev 5’-GCGGACGGCTCATTATAACA-3’</w:t>
            </w:r>
          </w:p>
          <w:p w14:paraId="46D65B83" w14:textId="77777777" w:rsidR="00A850F3" w:rsidRPr="001D7A7B" w:rsidRDefault="00210A1A" w:rsidP="004468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Probe 5’-</w:t>
            </w:r>
            <w:r w:rsidR="00E71526" w:rsidRPr="001D7A7B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1526" w:rsidRPr="001D7A7B">
              <w:rPr>
                <w:rFonts w:ascii="Times New Roman" w:hAnsi="Times New Roman" w:cs="Times New Roman"/>
                <w:sz w:val="20"/>
                <w:szCs w:val="20"/>
              </w:rPr>
              <w:t>TTACTTACATAAATTGGCCACTTTG</w:t>
            </w: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-3’-MGB</w:t>
            </w:r>
          </w:p>
        </w:tc>
        <w:tc>
          <w:tcPr>
            <w:tcW w:w="561" w:type="dxa"/>
            <w:vAlign w:val="center"/>
          </w:tcPr>
          <w:p w14:paraId="28817959" w14:textId="0A16025F" w:rsidR="00A850F3" w:rsidRPr="00094B55" w:rsidRDefault="00E81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372ED3" w14:paraId="73D0F9B2" w14:textId="77777777" w:rsidTr="00B441AA">
        <w:trPr>
          <w:trHeight w:val="1052"/>
        </w:trPr>
        <w:tc>
          <w:tcPr>
            <w:tcW w:w="1129" w:type="dxa"/>
            <w:vMerge/>
            <w:vAlign w:val="center"/>
          </w:tcPr>
          <w:p w14:paraId="7E19242B" w14:textId="77777777" w:rsidR="00A850F3" w:rsidRPr="001D7A7B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258D7185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Cryptosporidium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6355" w:type="dxa"/>
            <w:vAlign w:val="center"/>
          </w:tcPr>
          <w:p w14:paraId="3E48C45F" w14:textId="77777777" w:rsidR="00210A1A" w:rsidRPr="00446880" w:rsidRDefault="00210A1A" w:rsidP="0021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7530D0" w:rsidRPr="00446880">
              <w:rPr>
                <w:rFonts w:ascii="Times New Roman" w:hAnsi="Times New Roman" w:cs="Times New Roman"/>
                <w:sz w:val="20"/>
                <w:szCs w:val="20"/>
              </w:rPr>
              <w:t xml:space="preserve"> 5’-ATGAGCGGGTAACGGGGAAT</w:t>
            </w: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08A24E2D" w14:textId="77777777" w:rsidR="00210A1A" w:rsidRPr="00446880" w:rsidRDefault="00210A1A" w:rsidP="0021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r w:rsidR="00FE2F0C" w:rsidRPr="00446880">
              <w:rPr>
                <w:rFonts w:ascii="Times New Roman" w:hAnsi="Times New Roman" w:cs="Times New Roman"/>
                <w:sz w:val="20"/>
                <w:szCs w:val="20"/>
              </w:rPr>
              <w:t xml:space="preserve"> 5’-CCAATTACAAAACCAAAAAGTCC</w:t>
            </w: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559DC9C5" w14:textId="77777777" w:rsidR="00A850F3" w:rsidRPr="00446880" w:rsidRDefault="00210A1A" w:rsidP="00AB57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Probe 5’-</w:t>
            </w:r>
            <w:r w:rsidR="00E22E65" w:rsidRPr="00446880">
              <w:rPr>
                <w:rFonts w:ascii="Times New Roman" w:hAnsi="Times New Roman" w:cs="Times New Roman"/>
                <w:sz w:val="20"/>
                <w:szCs w:val="20"/>
              </w:rPr>
              <w:t>CY55</w:t>
            </w: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B5748" w:rsidRPr="00446880">
              <w:rPr>
                <w:rFonts w:ascii="Times New Roman" w:hAnsi="Times New Roman" w:cs="Times New Roman"/>
                <w:sz w:val="20"/>
                <w:szCs w:val="20"/>
              </w:rPr>
              <w:t>CGCGCCTGCTGCCTTCTTTAGATG</w:t>
            </w:r>
            <w:r w:rsidRPr="00446880">
              <w:rPr>
                <w:rFonts w:ascii="Times New Roman" w:hAnsi="Times New Roman" w:cs="Times New Roman"/>
                <w:sz w:val="20"/>
                <w:szCs w:val="20"/>
              </w:rPr>
              <w:t>-3’-</w:t>
            </w:r>
            <w:r w:rsidR="00E22E65" w:rsidRPr="004468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B5748" w:rsidRPr="0044688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22E65" w:rsidRPr="0044688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61" w:type="dxa"/>
            <w:vAlign w:val="center"/>
          </w:tcPr>
          <w:p w14:paraId="215277F7" w14:textId="0965A499" w:rsidR="00A850F3" w:rsidRPr="00446880" w:rsidRDefault="00E81526" w:rsidP="00E815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DB797B" w14:paraId="4F3E78F3" w14:textId="77777777" w:rsidTr="00B441AA">
        <w:trPr>
          <w:trHeight w:val="981"/>
        </w:trPr>
        <w:tc>
          <w:tcPr>
            <w:tcW w:w="1129" w:type="dxa"/>
            <w:vMerge w:val="restart"/>
            <w:vAlign w:val="center"/>
          </w:tcPr>
          <w:p w14:paraId="33081FFF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3" w:type="dxa"/>
            <w:vAlign w:val="center"/>
          </w:tcPr>
          <w:p w14:paraId="59C036B4" w14:textId="77777777" w:rsidR="00A850F3" w:rsidRPr="00210A1A" w:rsidRDefault="00A850F3" w:rsidP="00A850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iardia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6355" w:type="dxa"/>
            <w:vAlign w:val="center"/>
          </w:tcPr>
          <w:p w14:paraId="3DFF72A7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372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GACGGCTCAGGACAACGGT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0BDE53A7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 w:rsidR="00372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TTGCCAGCGGTGTC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6B3BDF1E" w14:textId="77777777" w:rsidR="00A850F3" w:rsidRPr="00210A1A" w:rsidRDefault="00210A1A" w:rsidP="00210A1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E22E65" w:rsidRPr="00E2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55-CCCGCGGCGGTCCCTGCTAG-3’-BHQ</w:t>
            </w:r>
          </w:p>
        </w:tc>
        <w:tc>
          <w:tcPr>
            <w:tcW w:w="561" w:type="dxa"/>
            <w:vAlign w:val="center"/>
          </w:tcPr>
          <w:p w14:paraId="72EB7D9A" w14:textId="1B6829E5" w:rsidR="00A850F3" w:rsidRPr="00210A1A" w:rsidRDefault="00E81526" w:rsidP="007605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446880" w14:paraId="5B5617FB" w14:textId="77777777" w:rsidTr="00B441AA">
        <w:trPr>
          <w:trHeight w:val="981"/>
        </w:trPr>
        <w:tc>
          <w:tcPr>
            <w:tcW w:w="1129" w:type="dxa"/>
            <w:vMerge/>
            <w:vAlign w:val="center"/>
          </w:tcPr>
          <w:p w14:paraId="2AB2F3CC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2E3F93B4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Dientamoeba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6355" w:type="dxa"/>
            <w:vAlign w:val="center"/>
          </w:tcPr>
          <w:p w14:paraId="58123BE0" w14:textId="77777777" w:rsidR="00210A1A" w:rsidRPr="001D7A7B" w:rsidRDefault="00210A1A" w:rsidP="0021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C85F27" w:rsidRPr="001D7A7B">
              <w:rPr>
                <w:rFonts w:ascii="Times New Roman" w:hAnsi="Times New Roman" w:cs="Times New Roman"/>
                <w:sz w:val="20"/>
                <w:szCs w:val="20"/>
              </w:rPr>
              <w:t xml:space="preserve"> 5’-CAACGGATGTCTTGGCTCTTTA</w:t>
            </w: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4E8FF842" w14:textId="77777777" w:rsidR="00210A1A" w:rsidRPr="001D7A7B" w:rsidRDefault="00210A1A" w:rsidP="0021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Rev 5’</w:t>
            </w:r>
            <w:r w:rsidR="00D8673D" w:rsidRPr="001D7A7B">
              <w:rPr>
                <w:rFonts w:ascii="Times New Roman" w:hAnsi="Times New Roman" w:cs="Times New Roman"/>
                <w:sz w:val="20"/>
                <w:szCs w:val="20"/>
              </w:rPr>
              <w:t>-TTGCCAGCGGTGTCCG</w:t>
            </w: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0433EDCC" w14:textId="77777777" w:rsidR="00A850F3" w:rsidRPr="001D7A7B" w:rsidRDefault="00210A1A" w:rsidP="00A401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Probe 5’-</w:t>
            </w:r>
            <w:r w:rsidR="00A401DD" w:rsidRPr="001D7A7B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01DD" w:rsidRPr="001D7A7B">
              <w:rPr>
                <w:rFonts w:ascii="Times New Roman" w:hAnsi="Times New Roman" w:cs="Times New Roman"/>
                <w:sz w:val="20"/>
                <w:szCs w:val="20"/>
              </w:rPr>
              <w:t>CAATTCTAGCCGCTTAT</w:t>
            </w:r>
            <w:r w:rsidRPr="001D7A7B">
              <w:rPr>
                <w:rFonts w:ascii="Times New Roman" w:hAnsi="Times New Roman" w:cs="Times New Roman"/>
                <w:sz w:val="20"/>
                <w:szCs w:val="20"/>
              </w:rPr>
              <w:t>-3’-MGB</w:t>
            </w:r>
          </w:p>
        </w:tc>
        <w:tc>
          <w:tcPr>
            <w:tcW w:w="561" w:type="dxa"/>
            <w:vAlign w:val="center"/>
          </w:tcPr>
          <w:p w14:paraId="57365B36" w14:textId="061C0565" w:rsidR="00A850F3" w:rsidRPr="00210A1A" w:rsidRDefault="00E81526" w:rsidP="00E8152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820D21" w14:paraId="71750C43" w14:textId="77777777" w:rsidTr="00B441AA">
        <w:trPr>
          <w:trHeight w:val="981"/>
        </w:trPr>
        <w:tc>
          <w:tcPr>
            <w:tcW w:w="1129" w:type="dxa"/>
            <w:vMerge/>
            <w:vAlign w:val="center"/>
          </w:tcPr>
          <w:p w14:paraId="10E2F192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6D5A2B67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Blastocystis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6355" w:type="dxa"/>
            <w:vAlign w:val="center"/>
          </w:tcPr>
          <w:p w14:paraId="3740058E" w14:textId="77777777" w:rsidR="00210A1A" w:rsidRPr="00372ED3" w:rsidRDefault="00210A1A" w:rsidP="0021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ED3">
              <w:rPr>
                <w:rFonts w:ascii="Times New Roman" w:hAnsi="Times New Roman" w:cs="Times New Roman"/>
                <w:sz w:val="20"/>
                <w:szCs w:val="20"/>
              </w:rPr>
              <w:t>For 5’-</w:t>
            </w:r>
            <w:r w:rsidR="00135294" w:rsidRPr="00372ED3">
              <w:rPr>
                <w:rFonts w:ascii="Times New Roman" w:hAnsi="Times New Roman" w:cs="Times New Roman"/>
                <w:sz w:val="20"/>
                <w:szCs w:val="20"/>
              </w:rPr>
              <w:t>GGTCCGGTGAACACTTTGGATTT</w:t>
            </w:r>
            <w:r w:rsidRPr="00372ED3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2E21EB3C" w14:textId="77777777" w:rsidR="00210A1A" w:rsidRPr="00372ED3" w:rsidRDefault="00210A1A" w:rsidP="0021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ED3">
              <w:rPr>
                <w:rFonts w:ascii="Times New Roman" w:hAnsi="Times New Roman" w:cs="Times New Roman"/>
                <w:sz w:val="20"/>
                <w:szCs w:val="20"/>
              </w:rPr>
              <w:t>Rev 5’-</w:t>
            </w:r>
            <w:r w:rsidR="00261FFE" w:rsidRPr="00372ED3">
              <w:rPr>
                <w:rFonts w:ascii="Times New Roman" w:hAnsi="Times New Roman" w:cs="Times New Roman"/>
                <w:sz w:val="20"/>
                <w:szCs w:val="20"/>
              </w:rPr>
              <w:t>CCTACGGAAACCTTGTTACGACTTCA</w:t>
            </w:r>
            <w:r w:rsidRPr="00372ED3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14:paraId="664A1DAF" w14:textId="77777777" w:rsidR="00A850F3" w:rsidRPr="00820D21" w:rsidRDefault="00210A1A" w:rsidP="00210A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D21">
              <w:rPr>
                <w:rFonts w:ascii="Times New Roman" w:hAnsi="Times New Roman" w:cs="Times New Roman"/>
                <w:sz w:val="20"/>
                <w:szCs w:val="20"/>
              </w:rPr>
              <w:t>Probe 5’-</w:t>
            </w:r>
            <w:r w:rsidR="003B360A" w:rsidRPr="00820D21">
              <w:rPr>
                <w:rFonts w:ascii="Times New Roman" w:hAnsi="Times New Roman" w:cs="Times New Roman"/>
                <w:sz w:val="20"/>
                <w:szCs w:val="20"/>
              </w:rPr>
              <w:t>FAM-TCGTGTAAATCTTACCATTTAGAGGA</w:t>
            </w:r>
            <w:r w:rsidRPr="00820D21">
              <w:rPr>
                <w:rFonts w:ascii="Times New Roman" w:hAnsi="Times New Roman" w:cs="Times New Roman"/>
                <w:sz w:val="20"/>
                <w:szCs w:val="20"/>
              </w:rPr>
              <w:t>-3’-MGB</w:t>
            </w:r>
          </w:p>
        </w:tc>
        <w:tc>
          <w:tcPr>
            <w:tcW w:w="561" w:type="dxa"/>
            <w:vAlign w:val="center"/>
          </w:tcPr>
          <w:p w14:paraId="4461A7F4" w14:textId="7C07A6F0" w:rsidR="00A850F3" w:rsidRPr="00820D21" w:rsidRDefault="00E81526" w:rsidP="00E815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DB797B" w14:paraId="728A12EF" w14:textId="77777777" w:rsidTr="00B441AA">
        <w:trPr>
          <w:trHeight w:val="995"/>
        </w:trPr>
        <w:tc>
          <w:tcPr>
            <w:tcW w:w="1129" w:type="dxa"/>
            <w:vMerge w:val="restart"/>
            <w:vAlign w:val="center"/>
          </w:tcPr>
          <w:p w14:paraId="32645144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3" w:type="dxa"/>
            <w:vAlign w:val="center"/>
          </w:tcPr>
          <w:p w14:paraId="4D8E58F9" w14:textId="77777777" w:rsidR="00A850F3" w:rsidRPr="00210A1A" w:rsidRDefault="00C106CE" w:rsidP="00A85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ongyloides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rcoralis</w:t>
            </w:r>
            <w:proofErr w:type="spellEnd"/>
          </w:p>
        </w:tc>
        <w:tc>
          <w:tcPr>
            <w:tcW w:w="6355" w:type="dxa"/>
            <w:vAlign w:val="center"/>
          </w:tcPr>
          <w:p w14:paraId="68F815EE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DA4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GAATTCCAAGTAAACGTAAGTCATTA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106E44A0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 w:rsidR="00DA4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TGCCTCTGGATATTGCTCAGT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714B5695" w14:textId="77777777" w:rsidR="00A850F3" w:rsidRPr="00210A1A" w:rsidRDefault="00210A1A" w:rsidP="004966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</w:t>
            </w:r>
            <w:r w:rsidR="004966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ACCGGCCGTCGCT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966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Q</w:t>
            </w:r>
          </w:p>
        </w:tc>
        <w:tc>
          <w:tcPr>
            <w:tcW w:w="561" w:type="dxa"/>
            <w:vAlign w:val="center"/>
          </w:tcPr>
          <w:p w14:paraId="724595A0" w14:textId="4C9C4EAE" w:rsidR="00A850F3" w:rsidRPr="00210A1A" w:rsidRDefault="00E81526" w:rsidP="00E8152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DB797B" w14:paraId="26C3AF68" w14:textId="77777777" w:rsidTr="00B441AA">
        <w:trPr>
          <w:trHeight w:val="995"/>
        </w:trPr>
        <w:tc>
          <w:tcPr>
            <w:tcW w:w="1129" w:type="dxa"/>
            <w:vMerge/>
            <w:vAlign w:val="center"/>
          </w:tcPr>
          <w:p w14:paraId="360545BF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03519206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chistosoma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6355" w:type="dxa"/>
            <w:vAlign w:val="center"/>
          </w:tcPr>
          <w:p w14:paraId="6B5B974A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</w:t>
            </w:r>
            <w:r w:rsidR="00DA4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TAGATGACTTGATYGAGATG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33C7EB0C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 w:rsidR="00DA4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TCCCGAGCGYGTATAATGTCAT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1790EAD4" w14:textId="77777777" w:rsidR="00A850F3" w:rsidRPr="00210A1A" w:rsidRDefault="00210A1A" w:rsidP="00723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723E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GGGTTGTGCTCGAGTCGTG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23E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Q</w:t>
            </w:r>
          </w:p>
        </w:tc>
        <w:tc>
          <w:tcPr>
            <w:tcW w:w="561" w:type="dxa"/>
            <w:vAlign w:val="center"/>
          </w:tcPr>
          <w:p w14:paraId="2D8D74B9" w14:textId="23834F0A" w:rsidR="00A850F3" w:rsidRPr="00210A1A" w:rsidRDefault="00E81526" w:rsidP="00E8152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C10CFD" w14:paraId="773BFF3B" w14:textId="77777777" w:rsidTr="00B441AA">
        <w:trPr>
          <w:trHeight w:val="995"/>
        </w:trPr>
        <w:tc>
          <w:tcPr>
            <w:tcW w:w="1129" w:type="dxa"/>
            <w:vMerge/>
            <w:vAlign w:val="center"/>
          </w:tcPr>
          <w:p w14:paraId="3C2CE639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2188F073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menolepis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ana</w:t>
            </w:r>
          </w:p>
        </w:tc>
        <w:tc>
          <w:tcPr>
            <w:tcW w:w="6355" w:type="dxa"/>
            <w:vAlign w:val="center"/>
          </w:tcPr>
          <w:p w14:paraId="1D7D3A28" w14:textId="43734BE0" w:rsidR="00210A1A" w:rsidRPr="00210A1A" w:rsidRDefault="004C1896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(Hna-F1)</w:t>
            </w:r>
            <w:r w:rsid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</w:t>
            </w:r>
            <w:r w:rsidR="00261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GTGTACCAAATTGATGATGAGTA</w:t>
            </w:r>
            <w:r w:rsid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682CC3DB" w14:textId="034B67EC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 w:rsidR="00DA4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na-R1) </w:t>
            </w:r>
            <w:r w:rsidR="00DA4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CAACTGACAGCATGTTTCGATAT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693160B5" w14:textId="77777777" w:rsidR="004C1896" w:rsidRDefault="00210A1A" w:rsidP="007F2B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 w:rsid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Hna-1-probe) </w:t>
            </w:r>
          </w:p>
          <w:p w14:paraId="186292A9" w14:textId="2657FCBC" w:rsidR="00A850F3" w:rsidRPr="00210A1A" w:rsidRDefault="00210A1A" w:rsidP="007F2B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7F2B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KYE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F2B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GTGCGCCTCTGGCTTACC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F2B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Q</w:t>
            </w:r>
          </w:p>
        </w:tc>
        <w:tc>
          <w:tcPr>
            <w:tcW w:w="561" w:type="dxa"/>
            <w:vAlign w:val="center"/>
          </w:tcPr>
          <w:p w14:paraId="18A118AA" w14:textId="05F7AB1A" w:rsidR="00A850F3" w:rsidRPr="00A649F8" w:rsidRDefault="004C1896" w:rsidP="004C18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ed</w:t>
            </w:r>
            <w:r w:rsidR="00A649F8" w:rsidRP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 w:rsidR="00A649F8" w:rsidRP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</w:t>
            </w:r>
            <w:proofErr w:type="spellEnd"/>
            <w:r w:rsidR="00A649F8" w:rsidRP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649F8" w:rsidRP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weij</w:t>
            </w:r>
            <w:proofErr w:type="spellEnd"/>
            <w:r w:rsidR="00A649F8" w:rsidRPr="004C18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J</w:t>
            </w:r>
          </w:p>
        </w:tc>
      </w:tr>
      <w:tr w:rsidR="00A850F3" w:rsidRPr="00DB797B" w14:paraId="5E3D26A0" w14:textId="77777777" w:rsidTr="00B441AA">
        <w:tc>
          <w:tcPr>
            <w:tcW w:w="1129" w:type="dxa"/>
            <w:vMerge w:val="restart"/>
            <w:vAlign w:val="center"/>
          </w:tcPr>
          <w:p w14:paraId="53BB7397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83" w:type="dxa"/>
            <w:vAlign w:val="center"/>
          </w:tcPr>
          <w:p w14:paraId="594E5D1E" w14:textId="77777777" w:rsidR="00A850F3" w:rsidRPr="00210A1A" w:rsidRDefault="00A850F3" w:rsidP="00A85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cator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ericanus</w:t>
            </w:r>
            <w:proofErr w:type="spellEnd"/>
          </w:p>
        </w:tc>
        <w:tc>
          <w:tcPr>
            <w:tcW w:w="6355" w:type="dxa"/>
            <w:vAlign w:val="center"/>
          </w:tcPr>
          <w:p w14:paraId="2E572C01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</w:t>
            </w:r>
            <w:r w:rsidR="00B82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TTGTCGAACGGTACTT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613FEF9D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</w:t>
            </w:r>
            <w:r w:rsidR="00B82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TAACAGCGTGCACATGTT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6CD83E49" w14:textId="77777777" w:rsidR="00A850F3" w:rsidRPr="00210A1A" w:rsidRDefault="00210A1A" w:rsidP="003906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</w:t>
            </w:r>
            <w:r w:rsidR="00390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ACTACGCATTGTAT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GB</w:t>
            </w:r>
          </w:p>
        </w:tc>
        <w:tc>
          <w:tcPr>
            <w:tcW w:w="561" w:type="dxa"/>
            <w:vAlign w:val="center"/>
          </w:tcPr>
          <w:p w14:paraId="3EDA7812" w14:textId="7F7C06B3" w:rsidR="00A850F3" w:rsidRPr="00210A1A" w:rsidRDefault="00E81526" w:rsidP="00A649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DB797B" w14:paraId="027183A2" w14:textId="77777777" w:rsidTr="00B441AA">
        <w:tc>
          <w:tcPr>
            <w:tcW w:w="1129" w:type="dxa"/>
            <w:vMerge/>
            <w:vAlign w:val="center"/>
          </w:tcPr>
          <w:p w14:paraId="6AFFAB07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6D5122C0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caris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mbricoides</w:t>
            </w:r>
            <w:proofErr w:type="spellEnd"/>
          </w:p>
        </w:tc>
        <w:tc>
          <w:tcPr>
            <w:tcW w:w="6355" w:type="dxa"/>
            <w:vAlign w:val="center"/>
          </w:tcPr>
          <w:p w14:paraId="5CAF1FA7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</w:t>
            </w:r>
            <w:r w:rsidR="005D1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ATAGCAGTCGGCCGGTTTCT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455E25E8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</w:t>
            </w:r>
            <w:r w:rsidR="005D1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CCCAACATGCCACCTATT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47E0FFC3" w14:textId="77777777" w:rsidR="00A850F3" w:rsidRPr="00210A1A" w:rsidRDefault="00210A1A" w:rsidP="007D6E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7D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X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D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CGGACAATTGCATGCG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D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Q</w:t>
            </w:r>
          </w:p>
        </w:tc>
        <w:tc>
          <w:tcPr>
            <w:tcW w:w="561" w:type="dxa"/>
            <w:vAlign w:val="center"/>
          </w:tcPr>
          <w:p w14:paraId="1DC0A473" w14:textId="5419F996" w:rsidR="00A850F3" w:rsidRPr="00210A1A" w:rsidRDefault="00E81526" w:rsidP="00A649F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DB797B" w14:paraId="0871A7A4" w14:textId="77777777" w:rsidTr="00B441AA">
        <w:tc>
          <w:tcPr>
            <w:tcW w:w="1129" w:type="dxa"/>
            <w:vMerge/>
            <w:vAlign w:val="center"/>
          </w:tcPr>
          <w:p w14:paraId="57D385A3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68BAA95D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cylostoma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odenale</w:t>
            </w:r>
            <w:proofErr w:type="spellEnd"/>
          </w:p>
        </w:tc>
        <w:tc>
          <w:tcPr>
            <w:tcW w:w="6355" w:type="dxa"/>
            <w:vAlign w:val="center"/>
          </w:tcPr>
          <w:p w14:paraId="5C003BE3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</w:t>
            </w:r>
            <w:r w:rsidR="005D1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GACAGCAAACTCGTTGTT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10064AE9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</w:t>
            </w:r>
            <w:r w:rsidR="005D1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TACTAGCCACTGCCGAAACG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5C747F25" w14:textId="77777777" w:rsidR="00A850F3" w:rsidRPr="00210A1A" w:rsidRDefault="00210A1A" w:rsidP="003C30B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3C3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C3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GTTTACCGACTTT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GB</w:t>
            </w:r>
          </w:p>
        </w:tc>
        <w:tc>
          <w:tcPr>
            <w:tcW w:w="561" w:type="dxa"/>
            <w:vAlign w:val="center"/>
          </w:tcPr>
          <w:p w14:paraId="7C3E989D" w14:textId="0388D360" w:rsidR="00A850F3" w:rsidRPr="00210A1A" w:rsidRDefault="00E81526" w:rsidP="00E8152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850F3" w:rsidRPr="00DB797B" w14:paraId="2C7EE9A2" w14:textId="77777777" w:rsidTr="00B441AA">
        <w:tc>
          <w:tcPr>
            <w:tcW w:w="1129" w:type="dxa"/>
            <w:vMerge/>
            <w:vAlign w:val="center"/>
          </w:tcPr>
          <w:p w14:paraId="0B38E193" w14:textId="77777777" w:rsidR="00A850F3" w:rsidRPr="00210A1A" w:rsidRDefault="00A850F3" w:rsidP="00CD0D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20327136" w14:textId="77777777" w:rsidR="00A850F3" w:rsidRPr="00210A1A" w:rsidRDefault="00A85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uris</w:t>
            </w:r>
            <w:proofErr w:type="spellEnd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A1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iura</w:t>
            </w:r>
            <w:proofErr w:type="spellEnd"/>
          </w:p>
        </w:tc>
        <w:tc>
          <w:tcPr>
            <w:tcW w:w="6355" w:type="dxa"/>
            <w:vAlign w:val="center"/>
          </w:tcPr>
          <w:p w14:paraId="4A2DEFEB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-</w:t>
            </w:r>
            <w:r w:rsidR="005D1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AACGGCGGAT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5F59F943" w14:textId="77777777" w:rsidR="00210A1A" w:rsidRPr="00210A1A" w:rsidRDefault="00210A1A" w:rsidP="00210A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</w:t>
            </w:r>
            <w:r w:rsidR="005D1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CGAGTGTCACGTCGTCCT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  <w:p w14:paraId="19BC78F3" w14:textId="77777777" w:rsidR="00A850F3" w:rsidRPr="00210A1A" w:rsidRDefault="00210A1A" w:rsidP="00B441A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</w:t>
            </w:r>
            <w:r w:rsidR="00B44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55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44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TGGTACGCTACGTGCTTACCAT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  <w:r w:rsidRPr="0021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44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Q</w:t>
            </w:r>
          </w:p>
        </w:tc>
        <w:tc>
          <w:tcPr>
            <w:tcW w:w="561" w:type="dxa"/>
            <w:vAlign w:val="center"/>
          </w:tcPr>
          <w:p w14:paraId="6E78D48C" w14:textId="3321C239" w:rsidR="00A850F3" w:rsidRPr="002D7FC5" w:rsidRDefault="00E81526" w:rsidP="00E81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6057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1BD5BF8D" w14:textId="77777777" w:rsidR="00B111EA" w:rsidRDefault="00B111E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223393" w14:textId="77777777" w:rsidR="005F605A" w:rsidRPr="00F61911" w:rsidRDefault="005F605A" w:rsidP="005F605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F605A" w:rsidRPr="00F619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4AE"/>
    <w:rsid w:val="00035897"/>
    <w:rsid w:val="00094B55"/>
    <w:rsid w:val="000C5C39"/>
    <w:rsid w:val="000E3BE3"/>
    <w:rsid w:val="00135294"/>
    <w:rsid w:val="001D7A7B"/>
    <w:rsid w:val="00210A1A"/>
    <w:rsid w:val="00214A3E"/>
    <w:rsid w:val="00224392"/>
    <w:rsid w:val="00261FFE"/>
    <w:rsid w:val="002824AE"/>
    <w:rsid w:val="002D7FC5"/>
    <w:rsid w:val="002F2CBF"/>
    <w:rsid w:val="00372ED3"/>
    <w:rsid w:val="0039062E"/>
    <w:rsid w:val="003B360A"/>
    <w:rsid w:val="003C2CA3"/>
    <w:rsid w:val="003C30BD"/>
    <w:rsid w:val="00446880"/>
    <w:rsid w:val="00480270"/>
    <w:rsid w:val="00496661"/>
    <w:rsid w:val="004C1896"/>
    <w:rsid w:val="005D177C"/>
    <w:rsid w:val="005F605A"/>
    <w:rsid w:val="00617165"/>
    <w:rsid w:val="006611A4"/>
    <w:rsid w:val="00723EB4"/>
    <w:rsid w:val="007530D0"/>
    <w:rsid w:val="00760575"/>
    <w:rsid w:val="007628F5"/>
    <w:rsid w:val="007A1080"/>
    <w:rsid w:val="007D6E2A"/>
    <w:rsid w:val="007F213B"/>
    <w:rsid w:val="007F2B89"/>
    <w:rsid w:val="008011E4"/>
    <w:rsid w:val="00820D21"/>
    <w:rsid w:val="008C4527"/>
    <w:rsid w:val="009136B3"/>
    <w:rsid w:val="009F1B28"/>
    <w:rsid w:val="00A01BCC"/>
    <w:rsid w:val="00A401DD"/>
    <w:rsid w:val="00A44518"/>
    <w:rsid w:val="00A649F8"/>
    <w:rsid w:val="00A850F3"/>
    <w:rsid w:val="00AB5748"/>
    <w:rsid w:val="00AD6DA3"/>
    <w:rsid w:val="00B111EA"/>
    <w:rsid w:val="00B441AA"/>
    <w:rsid w:val="00B8250B"/>
    <w:rsid w:val="00C106CE"/>
    <w:rsid w:val="00C10CFD"/>
    <w:rsid w:val="00C85ABA"/>
    <w:rsid w:val="00C85F27"/>
    <w:rsid w:val="00CD0D49"/>
    <w:rsid w:val="00D61D1F"/>
    <w:rsid w:val="00D8673D"/>
    <w:rsid w:val="00DA410A"/>
    <w:rsid w:val="00DB797B"/>
    <w:rsid w:val="00DC0570"/>
    <w:rsid w:val="00E22E65"/>
    <w:rsid w:val="00E71526"/>
    <w:rsid w:val="00E81526"/>
    <w:rsid w:val="00E94B25"/>
    <w:rsid w:val="00F61911"/>
    <w:rsid w:val="00F7676A"/>
    <w:rsid w:val="00FE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EEA11"/>
  <w15:docId w15:val="{27CB019E-A392-4CE5-8B8B-6C67C4FF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14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B79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B797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B797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B797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B797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7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79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823E7-FB93-4B78-A9A2-5B0B7B898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omari</dc:creator>
  <cp:keywords/>
  <dc:description/>
  <cp:lastModifiedBy>Elena Pomari</cp:lastModifiedBy>
  <cp:revision>66</cp:revision>
  <dcterms:created xsi:type="dcterms:W3CDTF">2019-11-20T06:23:00Z</dcterms:created>
  <dcterms:modified xsi:type="dcterms:W3CDTF">2020-05-0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a2f715-bc63-3f38-b89d-7d18bf5d2a8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clinical-microbiology</vt:lpwstr>
  </property>
  <property fmtid="{D5CDD505-2E9C-101B-9397-08002B2CF9AE}" pid="14" name="Mendeley Recent Style Name 4_1">
    <vt:lpwstr>Journal of Clinical Microbi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arasitology-research</vt:lpwstr>
  </property>
  <property fmtid="{D5CDD505-2E9C-101B-9397-08002B2CF9AE}" pid="22" name="Mendeley Recent Style Name 8_1">
    <vt:lpwstr>Parasitology Research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